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EDDDA" w14:textId="132388E9" w:rsidR="00FE6222" w:rsidRDefault="00FE6222">
      <w:r w:rsidRPr="00FE6222">
        <w:t>Table A3. Corresponding mean values of categorial boundary differenc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119"/>
        <w:gridCol w:w="565"/>
        <w:gridCol w:w="563"/>
        <w:gridCol w:w="563"/>
        <w:gridCol w:w="569"/>
        <w:gridCol w:w="563"/>
        <w:gridCol w:w="563"/>
        <w:gridCol w:w="569"/>
        <w:gridCol w:w="565"/>
        <w:gridCol w:w="565"/>
        <w:gridCol w:w="570"/>
        <w:gridCol w:w="567"/>
        <w:gridCol w:w="567"/>
        <w:gridCol w:w="551"/>
      </w:tblGrid>
      <w:tr w:rsidR="00FE6222" w:rsidRPr="0046538B" w14:paraId="10DF39FA" w14:textId="77777777" w:rsidTr="00FE6222">
        <w:trPr>
          <w:trHeight w:val="288"/>
        </w:trPr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B2CAB23" w14:textId="77777777" w:rsidR="00FE6222" w:rsidRPr="0046538B" w:rsidRDefault="00FE6222" w:rsidP="00C23950">
            <w:pPr>
              <w:spacing w:after="0" w:line="240" w:lineRule="auto"/>
              <w:rPr>
                <w:rFonts w:eastAsia="Times New Roman" w:cs="Times New Roman"/>
                <w:sz w:val="20"/>
                <w:szCs w:val="24"/>
                <w:lang w:eastAsia="de-DE"/>
              </w:rPr>
            </w:pPr>
          </w:p>
        </w:tc>
        <w:tc>
          <w:tcPr>
            <w:tcW w:w="62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BAE1F0D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6538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31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EA1E8D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</w:tcPr>
          <w:p w14:paraId="0E93EAAB" w14:textId="77777777" w:rsidR="00FE6222" w:rsidRPr="00FE6222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7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A2BF31" w14:textId="19CAA7CC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</w:tcPr>
          <w:p w14:paraId="6AEC1368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27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8DAEF1" w14:textId="25D4AC8B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313" w:type="pct"/>
            <w:tcBorders>
              <w:top w:val="single" w:sz="8" w:space="0" w:color="auto"/>
              <w:bottom w:val="single" w:sz="8" w:space="0" w:color="auto"/>
            </w:tcBorders>
          </w:tcPr>
          <w:p w14:paraId="64435D01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29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7D1BDC" w14:textId="00414D69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14" w:type="pct"/>
            <w:tcBorders>
              <w:top w:val="single" w:sz="8" w:space="0" w:color="auto"/>
              <w:bottom w:val="single" w:sz="8" w:space="0" w:color="auto"/>
            </w:tcBorders>
          </w:tcPr>
          <w:p w14:paraId="184DF0CC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2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A28543" w14:textId="0B2EAA75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</w:tr>
      <w:tr w:rsidR="00FE6222" w:rsidRPr="0046538B" w14:paraId="064AC348" w14:textId="77777777" w:rsidTr="00FE6222">
        <w:trPr>
          <w:trHeight w:val="294"/>
        </w:trPr>
        <w:tc>
          <w:tcPr>
            <w:tcW w:w="314" w:type="pct"/>
            <w:shd w:val="clear" w:color="auto" w:fill="auto"/>
            <w:vAlign w:val="center"/>
            <w:hideMark/>
          </w:tcPr>
          <w:p w14:paraId="5EBFEF1B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46538B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0444BCFF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46538B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31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C134279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46538B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312" w:type="pct"/>
            <w:tcBorders>
              <w:top w:val="single" w:sz="8" w:space="0" w:color="auto"/>
            </w:tcBorders>
          </w:tcPr>
          <w:p w14:paraId="66CA8348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9EA12DE" w14:textId="5B9E6661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3E2B29A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SD</w:t>
            </w:r>
          </w:p>
        </w:tc>
        <w:tc>
          <w:tcPr>
            <w:tcW w:w="312" w:type="pct"/>
            <w:tcBorders>
              <w:top w:val="single" w:sz="8" w:space="0" w:color="auto"/>
            </w:tcBorders>
          </w:tcPr>
          <w:p w14:paraId="1882B5DB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AEAA3A0" w14:textId="7DB15E7C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693F742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SD</w:t>
            </w:r>
          </w:p>
        </w:tc>
        <w:tc>
          <w:tcPr>
            <w:tcW w:w="313" w:type="pct"/>
            <w:tcBorders>
              <w:top w:val="single" w:sz="8" w:space="0" w:color="auto"/>
            </w:tcBorders>
          </w:tcPr>
          <w:p w14:paraId="37FE060C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581796B" w14:textId="0753E17C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31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31BBA90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SD</w:t>
            </w:r>
          </w:p>
        </w:tc>
        <w:tc>
          <w:tcPr>
            <w:tcW w:w="314" w:type="pct"/>
            <w:tcBorders>
              <w:top w:val="single" w:sz="8" w:space="0" w:color="auto"/>
            </w:tcBorders>
          </w:tcPr>
          <w:p w14:paraId="146F7932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9D10518" w14:textId="011B6E9F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30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2BD614F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SD</w:t>
            </w:r>
          </w:p>
        </w:tc>
      </w:tr>
      <w:tr w:rsidR="00FE6222" w:rsidRPr="0046538B" w14:paraId="3627900F" w14:textId="77777777" w:rsidTr="00FE6222">
        <w:trPr>
          <w:trHeight w:val="288"/>
        </w:trPr>
        <w:tc>
          <w:tcPr>
            <w:tcW w:w="314" w:type="pct"/>
            <w:shd w:val="clear" w:color="auto" w:fill="auto"/>
            <w:vAlign w:val="center"/>
            <w:hideMark/>
          </w:tcPr>
          <w:p w14:paraId="7D3261BE" w14:textId="585A18E4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     A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10DCA5E5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Intervention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7BD4FD02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312" w:type="pct"/>
          </w:tcPr>
          <w:p w14:paraId="6F059D01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34FB261F" w14:textId="021B5E84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1F2386C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12" w:type="pct"/>
          </w:tcPr>
          <w:p w14:paraId="09ACE9DF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646B53CF" w14:textId="6987614E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47B1E78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313" w:type="pct"/>
          </w:tcPr>
          <w:p w14:paraId="1741B652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024C9526" w14:textId="77FB02FF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4F028515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314" w:type="pct"/>
          </w:tcPr>
          <w:p w14:paraId="0F7CA02D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14:paraId="2EB84BE7" w14:textId="138925D2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F449C28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5</w:t>
            </w:r>
          </w:p>
        </w:tc>
      </w:tr>
      <w:tr w:rsidR="00FE6222" w:rsidRPr="0046538B" w14:paraId="6A78FD81" w14:textId="77777777" w:rsidTr="00FE6222">
        <w:trPr>
          <w:trHeight w:val="288"/>
        </w:trPr>
        <w:tc>
          <w:tcPr>
            <w:tcW w:w="314" w:type="pct"/>
            <w:shd w:val="clear" w:color="auto" w:fill="auto"/>
            <w:vAlign w:val="center"/>
            <w:hideMark/>
          </w:tcPr>
          <w:p w14:paraId="26CE6E16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58620547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437152FA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</w:p>
        </w:tc>
        <w:tc>
          <w:tcPr>
            <w:tcW w:w="312" w:type="pct"/>
          </w:tcPr>
          <w:p w14:paraId="564631B2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6D892705" w14:textId="16FE9503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1AAE1BA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4</w:t>
            </w:r>
          </w:p>
        </w:tc>
        <w:tc>
          <w:tcPr>
            <w:tcW w:w="312" w:type="pct"/>
          </w:tcPr>
          <w:p w14:paraId="6A75AB95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53A28099" w14:textId="13A466FC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1C2C5A3B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5</w:t>
            </w:r>
          </w:p>
        </w:tc>
        <w:tc>
          <w:tcPr>
            <w:tcW w:w="313" w:type="pct"/>
          </w:tcPr>
          <w:p w14:paraId="3D159EAE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6C8E4B71" w14:textId="5E5B1544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29F12F3B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314" w:type="pct"/>
          </w:tcPr>
          <w:p w14:paraId="622828CA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14:paraId="24ADA39B" w14:textId="5EBB7140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46A3B7D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</w:tr>
      <w:tr w:rsidR="00FE6222" w:rsidRPr="0046538B" w14:paraId="3E342341" w14:textId="77777777" w:rsidTr="00FE6222">
        <w:trPr>
          <w:trHeight w:val="288"/>
        </w:trPr>
        <w:tc>
          <w:tcPr>
            <w:tcW w:w="314" w:type="pct"/>
            <w:shd w:val="clear" w:color="auto" w:fill="auto"/>
            <w:vAlign w:val="center"/>
            <w:hideMark/>
          </w:tcPr>
          <w:p w14:paraId="3EA22890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46538B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6DFAE8F6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Control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4DC81E9A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312" w:type="pct"/>
          </w:tcPr>
          <w:p w14:paraId="73FFB52A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114ACFE4" w14:textId="5DED4F15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7E161E6A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12" w:type="pct"/>
          </w:tcPr>
          <w:p w14:paraId="3B8B8948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3199B861" w14:textId="3F44555C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71431C0E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313" w:type="pct"/>
          </w:tcPr>
          <w:p w14:paraId="0C4DB36B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3698357B" w14:textId="01754E69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7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084874D9" w14:textId="5D032AF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314" w:type="pct"/>
          </w:tcPr>
          <w:p w14:paraId="703ADDEF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14:paraId="5EB74F0B" w14:textId="39B1ACB1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9604B43" w14:textId="1A16DCF3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3</w:t>
            </w:r>
          </w:p>
        </w:tc>
      </w:tr>
      <w:tr w:rsidR="00FE6222" w:rsidRPr="0046538B" w14:paraId="6E20E9B9" w14:textId="77777777" w:rsidTr="00FE6222">
        <w:trPr>
          <w:trHeight w:val="288"/>
        </w:trPr>
        <w:tc>
          <w:tcPr>
            <w:tcW w:w="314" w:type="pct"/>
            <w:shd w:val="clear" w:color="auto" w:fill="auto"/>
            <w:vAlign w:val="center"/>
            <w:hideMark/>
          </w:tcPr>
          <w:p w14:paraId="71394D40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46538B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620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558BE2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1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E42BD9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</w:p>
        </w:tc>
        <w:tc>
          <w:tcPr>
            <w:tcW w:w="312" w:type="pct"/>
            <w:tcBorders>
              <w:bottom w:val="single" w:sz="8" w:space="0" w:color="auto"/>
            </w:tcBorders>
          </w:tcPr>
          <w:p w14:paraId="31C9294F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73205D" w14:textId="33D5F29C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5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AD656D" w14:textId="47C1F65F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312" w:type="pct"/>
            <w:tcBorders>
              <w:bottom w:val="single" w:sz="8" w:space="0" w:color="auto"/>
            </w:tcBorders>
          </w:tcPr>
          <w:p w14:paraId="706F9327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18F80B" w14:textId="731E6758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F071C6" w14:textId="0B460795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3</w:t>
            </w:r>
          </w:p>
        </w:tc>
        <w:tc>
          <w:tcPr>
            <w:tcW w:w="313" w:type="pct"/>
            <w:tcBorders>
              <w:bottom w:val="single" w:sz="8" w:space="0" w:color="auto"/>
            </w:tcBorders>
          </w:tcPr>
          <w:p w14:paraId="4995A1C9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49801E" w14:textId="1BE8B5DD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316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C4A171" w14:textId="6DCF2FD8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314" w:type="pct"/>
            <w:tcBorders>
              <w:bottom w:val="single" w:sz="8" w:space="0" w:color="auto"/>
            </w:tcBorders>
          </w:tcPr>
          <w:p w14:paraId="3207E6AB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723BC5" w14:textId="1D611FA6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306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6BFEF5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</w:tr>
      <w:tr w:rsidR="00FE6222" w:rsidRPr="0046538B" w14:paraId="12B4B1F1" w14:textId="77777777" w:rsidTr="00FE6222">
        <w:trPr>
          <w:trHeight w:val="288"/>
        </w:trPr>
        <w:tc>
          <w:tcPr>
            <w:tcW w:w="314" w:type="pct"/>
            <w:shd w:val="clear" w:color="auto" w:fill="auto"/>
            <w:vAlign w:val="center"/>
            <w:hideMark/>
          </w:tcPr>
          <w:p w14:paraId="7FB34D9F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          B</w:t>
            </w:r>
          </w:p>
        </w:tc>
        <w:tc>
          <w:tcPr>
            <w:tcW w:w="62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CB5D0DD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Control</w:t>
            </w:r>
          </w:p>
        </w:tc>
        <w:tc>
          <w:tcPr>
            <w:tcW w:w="31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61A6AC2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312" w:type="pct"/>
            <w:tcBorders>
              <w:top w:val="single" w:sz="8" w:space="0" w:color="auto"/>
            </w:tcBorders>
          </w:tcPr>
          <w:p w14:paraId="4B0E67BB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E7E37FE" w14:textId="0D427EFD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B36E8DD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12" w:type="pct"/>
            <w:tcBorders>
              <w:top w:val="single" w:sz="8" w:space="0" w:color="auto"/>
            </w:tcBorders>
          </w:tcPr>
          <w:p w14:paraId="0D6A9C33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49014BD" w14:textId="036D2680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2</w:t>
            </w: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678882D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313" w:type="pct"/>
            <w:tcBorders>
              <w:top w:val="single" w:sz="8" w:space="0" w:color="auto"/>
            </w:tcBorders>
          </w:tcPr>
          <w:p w14:paraId="3641AE18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90D074E" w14:textId="0C6C6A96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3</w:t>
            </w:r>
          </w:p>
        </w:tc>
        <w:tc>
          <w:tcPr>
            <w:tcW w:w="31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3DE16D4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314" w:type="pct"/>
            <w:tcBorders>
              <w:top w:val="single" w:sz="8" w:space="0" w:color="auto"/>
            </w:tcBorders>
          </w:tcPr>
          <w:p w14:paraId="611588B9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A1E6E2D" w14:textId="7428ECE8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3</w:t>
            </w:r>
          </w:p>
        </w:tc>
        <w:tc>
          <w:tcPr>
            <w:tcW w:w="30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C757FCE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8</w:t>
            </w:r>
          </w:p>
        </w:tc>
      </w:tr>
      <w:tr w:rsidR="00FE6222" w:rsidRPr="0046538B" w14:paraId="3A879693" w14:textId="77777777" w:rsidTr="00FE6222">
        <w:trPr>
          <w:trHeight w:val="288"/>
        </w:trPr>
        <w:tc>
          <w:tcPr>
            <w:tcW w:w="314" w:type="pct"/>
            <w:shd w:val="clear" w:color="auto" w:fill="auto"/>
            <w:vAlign w:val="center"/>
            <w:hideMark/>
          </w:tcPr>
          <w:p w14:paraId="391B358E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63E25B9B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7DE12D09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</w:p>
        </w:tc>
        <w:tc>
          <w:tcPr>
            <w:tcW w:w="312" w:type="pct"/>
          </w:tcPr>
          <w:p w14:paraId="7551AA43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4289A968" w14:textId="02AE5724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634CD6E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312" w:type="pct"/>
          </w:tcPr>
          <w:p w14:paraId="176D1708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22B9B5DA" w14:textId="4DF6FDA2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9822B36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313" w:type="pct"/>
          </w:tcPr>
          <w:p w14:paraId="4B797753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21C0873E" w14:textId="10C0B200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72111A15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314" w:type="pct"/>
          </w:tcPr>
          <w:p w14:paraId="1A5A5A14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14:paraId="15227930" w14:textId="122B1892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68FED18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8</w:t>
            </w:r>
          </w:p>
        </w:tc>
      </w:tr>
      <w:tr w:rsidR="00FE6222" w:rsidRPr="0046538B" w14:paraId="2DAD5BED" w14:textId="77777777" w:rsidTr="00FE6222">
        <w:trPr>
          <w:trHeight w:val="288"/>
        </w:trPr>
        <w:tc>
          <w:tcPr>
            <w:tcW w:w="314" w:type="pct"/>
            <w:shd w:val="clear" w:color="auto" w:fill="auto"/>
            <w:vAlign w:val="center"/>
            <w:hideMark/>
          </w:tcPr>
          <w:p w14:paraId="7EA84B9B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19698115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Intervention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7F89BB32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312" w:type="pct"/>
          </w:tcPr>
          <w:p w14:paraId="17612A01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61DF72AF" w14:textId="58FDB04C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43F97C9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12" w:type="pct"/>
          </w:tcPr>
          <w:p w14:paraId="179D7663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26AEEFA9" w14:textId="4F1945F4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02CE09E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313" w:type="pct"/>
          </w:tcPr>
          <w:p w14:paraId="6F0CB7F0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74B1C60B" w14:textId="0DE39661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63077A1F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314" w:type="pct"/>
          </w:tcPr>
          <w:p w14:paraId="537CF2B9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14:paraId="30E4E748" w14:textId="71EC8825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8897DD6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</w:tr>
      <w:tr w:rsidR="00FE6222" w:rsidRPr="0046538B" w14:paraId="1EE03D78" w14:textId="77777777" w:rsidTr="00FE6222">
        <w:trPr>
          <w:trHeight w:val="294"/>
        </w:trPr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AC5D20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46538B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620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7D8025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1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A9FE75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</w:p>
        </w:tc>
        <w:tc>
          <w:tcPr>
            <w:tcW w:w="312" w:type="pct"/>
            <w:tcBorders>
              <w:bottom w:val="single" w:sz="8" w:space="0" w:color="auto"/>
            </w:tcBorders>
          </w:tcPr>
          <w:p w14:paraId="46D51C32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93A161" w14:textId="3DA2A71B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A2B5AA" w14:textId="01FCC7E0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312" w:type="pct"/>
            <w:tcBorders>
              <w:bottom w:val="single" w:sz="8" w:space="0" w:color="auto"/>
            </w:tcBorders>
          </w:tcPr>
          <w:p w14:paraId="61B52EE2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203A23" w14:textId="0ED3782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632277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6</w:t>
            </w:r>
          </w:p>
        </w:tc>
        <w:tc>
          <w:tcPr>
            <w:tcW w:w="313" w:type="pct"/>
            <w:tcBorders>
              <w:bottom w:val="single" w:sz="8" w:space="0" w:color="auto"/>
            </w:tcBorders>
          </w:tcPr>
          <w:p w14:paraId="5E07F3AD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2DE939" w14:textId="4F020D4E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316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59202D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314" w:type="pct"/>
            <w:tcBorders>
              <w:bottom w:val="single" w:sz="8" w:space="0" w:color="auto"/>
            </w:tcBorders>
          </w:tcPr>
          <w:p w14:paraId="5B0E2840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3438F0" w14:textId="7D60F36E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306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7919D0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</w:tr>
      <w:tr w:rsidR="00FE6222" w:rsidRPr="0046538B" w14:paraId="37E34EF3" w14:textId="77777777" w:rsidTr="00FE6222">
        <w:trPr>
          <w:trHeight w:val="288"/>
        </w:trPr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BA2F6A5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DEP    A</w:t>
            </w:r>
          </w:p>
        </w:tc>
        <w:tc>
          <w:tcPr>
            <w:tcW w:w="62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5DCC772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Intervention</w:t>
            </w:r>
          </w:p>
        </w:tc>
        <w:tc>
          <w:tcPr>
            <w:tcW w:w="31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1DC4066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312" w:type="pct"/>
            <w:tcBorders>
              <w:top w:val="single" w:sz="8" w:space="0" w:color="auto"/>
            </w:tcBorders>
          </w:tcPr>
          <w:p w14:paraId="4EECFB9C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99F56AE" w14:textId="78A78D84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0CD31F3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12" w:type="pct"/>
            <w:tcBorders>
              <w:top w:val="single" w:sz="8" w:space="0" w:color="auto"/>
            </w:tcBorders>
          </w:tcPr>
          <w:p w14:paraId="36BB6606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B01D77F" w14:textId="2774AB79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0B50105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313" w:type="pct"/>
            <w:tcBorders>
              <w:top w:val="single" w:sz="8" w:space="0" w:color="auto"/>
            </w:tcBorders>
          </w:tcPr>
          <w:p w14:paraId="3C3FA857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AF518F8" w14:textId="3B3DF2B2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31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7CBE18C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314" w:type="pct"/>
            <w:tcBorders>
              <w:top w:val="single" w:sz="8" w:space="0" w:color="auto"/>
            </w:tcBorders>
          </w:tcPr>
          <w:p w14:paraId="130F9D19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39890A6" w14:textId="21489215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2</w:t>
            </w:r>
          </w:p>
        </w:tc>
        <w:tc>
          <w:tcPr>
            <w:tcW w:w="30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EF21382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1</w:t>
            </w:r>
          </w:p>
        </w:tc>
      </w:tr>
      <w:tr w:rsidR="00FE6222" w:rsidRPr="0046538B" w14:paraId="1A5F949D" w14:textId="77777777" w:rsidTr="00FE6222">
        <w:trPr>
          <w:trHeight w:val="288"/>
        </w:trPr>
        <w:tc>
          <w:tcPr>
            <w:tcW w:w="314" w:type="pct"/>
            <w:shd w:val="clear" w:color="auto" w:fill="auto"/>
            <w:vAlign w:val="center"/>
            <w:hideMark/>
          </w:tcPr>
          <w:p w14:paraId="26588942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2D967FAC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01ACA309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</w:p>
        </w:tc>
        <w:tc>
          <w:tcPr>
            <w:tcW w:w="312" w:type="pct"/>
          </w:tcPr>
          <w:p w14:paraId="0C45413F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56F73090" w14:textId="747D76D8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640EE92B" w14:textId="72CC7AED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7</w:t>
            </w:r>
          </w:p>
        </w:tc>
        <w:tc>
          <w:tcPr>
            <w:tcW w:w="312" w:type="pct"/>
          </w:tcPr>
          <w:p w14:paraId="67EEDC9F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2B13F3D5" w14:textId="4E45D450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77E0AB8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313" w:type="pct"/>
          </w:tcPr>
          <w:p w14:paraId="6D7CE5A4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796E1499" w14:textId="7129D929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0F193708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314" w:type="pct"/>
          </w:tcPr>
          <w:p w14:paraId="00F6BCDA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14:paraId="5560F4B6" w14:textId="590A7351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4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398DCE9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4</w:t>
            </w:r>
          </w:p>
        </w:tc>
      </w:tr>
      <w:tr w:rsidR="00FE6222" w:rsidRPr="0046538B" w14:paraId="3B90A7D0" w14:textId="77777777" w:rsidTr="00FE6222">
        <w:trPr>
          <w:trHeight w:val="288"/>
        </w:trPr>
        <w:tc>
          <w:tcPr>
            <w:tcW w:w="314" w:type="pct"/>
            <w:shd w:val="clear" w:color="auto" w:fill="auto"/>
            <w:vAlign w:val="center"/>
            <w:hideMark/>
          </w:tcPr>
          <w:p w14:paraId="5FD506D4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46538B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0A73CAE9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Control 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173C0299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312" w:type="pct"/>
          </w:tcPr>
          <w:p w14:paraId="7D17673F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743C52AA" w14:textId="57E4BC44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93C2E9B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12" w:type="pct"/>
          </w:tcPr>
          <w:p w14:paraId="05A77ABC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24D4CB0C" w14:textId="5192BE9D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127E63ED" w14:textId="2994DD7F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313" w:type="pct"/>
          </w:tcPr>
          <w:p w14:paraId="0E2F332C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15CC4967" w14:textId="6B82A635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9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5928A0C6" w14:textId="1CC53DB5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9</w:t>
            </w:r>
          </w:p>
        </w:tc>
        <w:tc>
          <w:tcPr>
            <w:tcW w:w="314" w:type="pct"/>
          </w:tcPr>
          <w:p w14:paraId="63FBE717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14:paraId="06ACBA27" w14:textId="14B7A32E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9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B6E2510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</w:tr>
      <w:tr w:rsidR="00FE6222" w:rsidRPr="0046538B" w14:paraId="72B9F02B" w14:textId="77777777" w:rsidTr="00FE6222">
        <w:trPr>
          <w:trHeight w:val="288"/>
        </w:trPr>
        <w:tc>
          <w:tcPr>
            <w:tcW w:w="314" w:type="pct"/>
            <w:shd w:val="clear" w:color="auto" w:fill="auto"/>
            <w:vAlign w:val="center"/>
            <w:hideMark/>
          </w:tcPr>
          <w:p w14:paraId="3782979A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46538B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620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FEBBE6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1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7B2EEF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</w:p>
        </w:tc>
        <w:tc>
          <w:tcPr>
            <w:tcW w:w="312" w:type="pct"/>
            <w:tcBorders>
              <w:bottom w:val="single" w:sz="8" w:space="0" w:color="auto"/>
            </w:tcBorders>
          </w:tcPr>
          <w:p w14:paraId="20175CB5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C4727E" w14:textId="05E0E755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9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694CB9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312" w:type="pct"/>
            <w:tcBorders>
              <w:bottom w:val="single" w:sz="8" w:space="0" w:color="auto"/>
            </w:tcBorders>
          </w:tcPr>
          <w:p w14:paraId="253B4FC7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B14646" w14:textId="051C2EC8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9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E1C8F1" w14:textId="1CCD5231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313" w:type="pct"/>
            <w:tcBorders>
              <w:bottom w:val="single" w:sz="8" w:space="0" w:color="auto"/>
            </w:tcBorders>
          </w:tcPr>
          <w:p w14:paraId="56F8CA8A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E69367" w14:textId="43CAD276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316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B1A5B0" w14:textId="4BA9D780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314" w:type="pct"/>
            <w:tcBorders>
              <w:bottom w:val="single" w:sz="8" w:space="0" w:color="auto"/>
            </w:tcBorders>
          </w:tcPr>
          <w:p w14:paraId="2EC7D8DF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2E57E3" w14:textId="51DD385B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9</w:t>
            </w:r>
          </w:p>
        </w:tc>
        <w:tc>
          <w:tcPr>
            <w:tcW w:w="306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EE5830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2</w:t>
            </w:r>
          </w:p>
        </w:tc>
      </w:tr>
      <w:tr w:rsidR="00FE6222" w:rsidRPr="0046538B" w14:paraId="0411A28F" w14:textId="77777777" w:rsidTr="00FE6222">
        <w:trPr>
          <w:trHeight w:val="288"/>
        </w:trPr>
        <w:tc>
          <w:tcPr>
            <w:tcW w:w="314" w:type="pct"/>
            <w:shd w:val="clear" w:color="auto" w:fill="auto"/>
            <w:vAlign w:val="center"/>
            <w:hideMark/>
          </w:tcPr>
          <w:p w14:paraId="623F8D71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          B</w:t>
            </w:r>
          </w:p>
        </w:tc>
        <w:tc>
          <w:tcPr>
            <w:tcW w:w="62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221094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Control</w:t>
            </w:r>
          </w:p>
        </w:tc>
        <w:tc>
          <w:tcPr>
            <w:tcW w:w="31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4E2C027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312" w:type="pct"/>
            <w:tcBorders>
              <w:top w:val="single" w:sz="8" w:space="0" w:color="auto"/>
            </w:tcBorders>
          </w:tcPr>
          <w:p w14:paraId="7775E85A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9F26F76" w14:textId="3B4C416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4AACCCB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12" w:type="pct"/>
            <w:tcBorders>
              <w:top w:val="single" w:sz="8" w:space="0" w:color="auto"/>
            </w:tcBorders>
          </w:tcPr>
          <w:p w14:paraId="40E25C5B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77F7A2A" w14:textId="6B215C5D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07E5EBF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313" w:type="pct"/>
            <w:tcBorders>
              <w:top w:val="single" w:sz="8" w:space="0" w:color="auto"/>
            </w:tcBorders>
          </w:tcPr>
          <w:p w14:paraId="1CD187E8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B0595C8" w14:textId="51EF748F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31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050160A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314" w:type="pct"/>
            <w:tcBorders>
              <w:top w:val="single" w:sz="8" w:space="0" w:color="auto"/>
            </w:tcBorders>
          </w:tcPr>
          <w:p w14:paraId="43166FAA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6A4531" w14:textId="36AC779C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30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6ED2E2E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9</w:t>
            </w:r>
          </w:p>
        </w:tc>
      </w:tr>
      <w:tr w:rsidR="00FE6222" w:rsidRPr="0046538B" w14:paraId="26C4C09F" w14:textId="77777777" w:rsidTr="00FE6222">
        <w:trPr>
          <w:trHeight w:val="288"/>
        </w:trPr>
        <w:tc>
          <w:tcPr>
            <w:tcW w:w="314" w:type="pct"/>
            <w:shd w:val="clear" w:color="auto" w:fill="auto"/>
            <w:vAlign w:val="center"/>
            <w:hideMark/>
          </w:tcPr>
          <w:p w14:paraId="33960790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1DAD0152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111870BF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</w:p>
        </w:tc>
        <w:tc>
          <w:tcPr>
            <w:tcW w:w="312" w:type="pct"/>
          </w:tcPr>
          <w:p w14:paraId="5156A5C8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71AA0D93" w14:textId="015FC008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3D7B777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312" w:type="pct"/>
          </w:tcPr>
          <w:p w14:paraId="179CFD0E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25A61BD6" w14:textId="5E02641C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70869EC8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313" w:type="pct"/>
          </w:tcPr>
          <w:p w14:paraId="14E37440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778647C7" w14:textId="2BF3F423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757C9780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2</w:t>
            </w:r>
          </w:p>
        </w:tc>
        <w:tc>
          <w:tcPr>
            <w:tcW w:w="314" w:type="pct"/>
          </w:tcPr>
          <w:p w14:paraId="372E3F07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14:paraId="47CCED3B" w14:textId="47A33FE6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BB5C149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5</w:t>
            </w:r>
          </w:p>
        </w:tc>
      </w:tr>
      <w:tr w:rsidR="00FE6222" w:rsidRPr="0046538B" w14:paraId="0B9446F1" w14:textId="77777777" w:rsidTr="00FE6222">
        <w:trPr>
          <w:trHeight w:val="288"/>
        </w:trPr>
        <w:tc>
          <w:tcPr>
            <w:tcW w:w="314" w:type="pct"/>
            <w:shd w:val="clear" w:color="auto" w:fill="auto"/>
            <w:vAlign w:val="center"/>
            <w:hideMark/>
          </w:tcPr>
          <w:p w14:paraId="651E68F4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5AAD46A2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Intervention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447BA791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312" w:type="pct"/>
          </w:tcPr>
          <w:p w14:paraId="469E4628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56D84309" w14:textId="0422D050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190968C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12" w:type="pct"/>
          </w:tcPr>
          <w:p w14:paraId="572957B9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62EC5060" w14:textId="47AE509B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1ED452B6" w14:textId="7871F5BC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313" w:type="pct"/>
          </w:tcPr>
          <w:p w14:paraId="2185DB16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5275CFCE" w14:textId="14AF50F9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0CB1FAD0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314" w:type="pct"/>
          </w:tcPr>
          <w:p w14:paraId="791B7AE4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14:paraId="22EFC366" w14:textId="463595F8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7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327DE9E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8</w:t>
            </w:r>
          </w:p>
        </w:tc>
      </w:tr>
      <w:tr w:rsidR="00FE6222" w:rsidRPr="0046538B" w14:paraId="02482B42" w14:textId="77777777" w:rsidTr="00FE6222">
        <w:trPr>
          <w:trHeight w:val="288"/>
        </w:trPr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724279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46538B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620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6CFB45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1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F03B57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</w:p>
        </w:tc>
        <w:tc>
          <w:tcPr>
            <w:tcW w:w="312" w:type="pct"/>
            <w:tcBorders>
              <w:bottom w:val="single" w:sz="8" w:space="0" w:color="auto"/>
            </w:tcBorders>
          </w:tcPr>
          <w:p w14:paraId="45522106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215811" w14:textId="40F6561B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3C4763" w14:textId="418AA5E3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6</w:t>
            </w:r>
          </w:p>
        </w:tc>
        <w:tc>
          <w:tcPr>
            <w:tcW w:w="312" w:type="pct"/>
            <w:tcBorders>
              <w:bottom w:val="single" w:sz="8" w:space="0" w:color="auto"/>
            </w:tcBorders>
          </w:tcPr>
          <w:p w14:paraId="5E1A3F56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2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8B782F" w14:textId="5B6F6423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8E6708" w14:textId="46C47045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99</w:t>
            </w:r>
          </w:p>
        </w:tc>
        <w:tc>
          <w:tcPr>
            <w:tcW w:w="313" w:type="pct"/>
            <w:tcBorders>
              <w:bottom w:val="single" w:sz="8" w:space="0" w:color="auto"/>
            </w:tcBorders>
          </w:tcPr>
          <w:p w14:paraId="5EAF284B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139470" w14:textId="0C2EE45E" w:rsidR="00FE6222" w:rsidRPr="0046538B" w:rsidRDefault="00B03C44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="00FE6222"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316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329AAD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314" w:type="pct"/>
            <w:tcBorders>
              <w:bottom w:val="single" w:sz="8" w:space="0" w:color="auto"/>
            </w:tcBorders>
          </w:tcPr>
          <w:p w14:paraId="5E8B4C6E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64C0C7" w14:textId="2E466B33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306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447BA4" w14:textId="77777777" w:rsidR="00FE6222" w:rsidRPr="0046538B" w:rsidRDefault="00FE6222" w:rsidP="00C239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46538B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9</w:t>
            </w:r>
          </w:p>
        </w:tc>
      </w:tr>
    </w:tbl>
    <w:p w14:paraId="49440A7A" w14:textId="379C5AF9" w:rsidR="00FE6222" w:rsidRPr="00FE6222" w:rsidRDefault="00FE6222" w:rsidP="00FE6222">
      <w:pPr>
        <w:tabs>
          <w:tab w:val="left" w:pos="1337"/>
        </w:tabs>
      </w:pPr>
      <w:r w:rsidRPr="00FE6222">
        <w:t>Note: AN=Anorexia nervosa group, DEP=Depressive patient group, A=group A, B=group B, Pre=before training,</w:t>
      </w:r>
      <w:r>
        <w:t xml:space="preserve"> </w:t>
      </w:r>
      <w:r w:rsidRPr="00FE6222">
        <w:t xml:space="preserve">Post=after training, M= mean values of the difference between post baseline of each training day and pre baseline of the training sequence plotted against </w:t>
      </w:r>
      <w:proofErr w:type="gramStart"/>
      <w:r w:rsidRPr="00FE6222">
        <w:t>zero,  SD</w:t>
      </w:r>
      <w:proofErr w:type="gramEnd"/>
      <w:r w:rsidRPr="00FE6222">
        <w:t>=Standard deviation.</w:t>
      </w:r>
    </w:p>
    <w:sectPr w:rsidR="00FE6222" w:rsidRPr="00FE62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222"/>
    <w:rsid w:val="00167743"/>
    <w:rsid w:val="006C291F"/>
    <w:rsid w:val="007E4C0A"/>
    <w:rsid w:val="008C1B4E"/>
    <w:rsid w:val="00B03C44"/>
    <w:rsid w:val="00EC4FFE"/>
    <w:rsid w:val="00FE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855DA"/>
  <w15:chartTrackingRefBased/>
  <w15:docId w15:val="{1F5EED87-D36D-4063-90D7-A1B71E8B9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E6222"/>
    <w:pPr>
      <w:spacing w:after="200" w:line="276" w:lineRule="auto"/>
    </w:pPr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E622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E622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E622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E622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E622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E622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E622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E6222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E6222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E62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E62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E62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E622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E622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E622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E622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E622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E622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E62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E62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E622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E62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E6222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E622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E6222"/>
    <w:pPr>
      <w:spacing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E622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E62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E622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E62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Glombitza</dc:creator>
  <cp:keywords/>
  <dc:description/>
  <cp:lastModifiedBy>Eva Glombitza</cp:lastModifiedBy>
  <cp:revision>2</cp:revision>
  <dcterms:created xsi:type="dcterms:W3CDTF">2025-08-17T12:12:00Z</dcterms:created>
  <dcterms:modified xsi:type="dcterms:W3CDTF">2025-08-18T16:19:00Z</dcterms:modified>
</cp:coreProperties>
</file>